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069049F2" w:rsidR="00F102CC" w:rsidRPr="003D5AF6" w:rsidRDefault="0095312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4705E3DB" w:rsidR="00F102CC" w:rsidRPr="003D5AF6" w:rsidRDefault="0095312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1833C240" w:rsidR="00F102CC" w:rsidRPr="003D5AF6" w:rsidRDefault="0095312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5FC40A5C" w:rsidR="00F102CC" w:rsidRPr="003D5AF6" w:rsidRDefault="0095312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673443B5" w:rsidR="00F102CC" w:rsidRPr="003D5AF6" w:rsidRDefault="0095312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F3465B8" w:rsidR="00F102CC" w:rsidRPr="003D5AF6" w:rsidRDefault="0095312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E1890A6" w:rsidR="00F102CC" w:rsidRPr="003D5AF6" w:rsidRDefault="0095312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39D0BBC" w:rsidR="00F102CC" w:rsidRPr="003D5AF6" w:rsidRDefault="0095312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2A984973" w:rsidR="00F102CC" w:rsidRPr="003D5AF6" w:rsidRDefault="0095312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37E9CD58" w:rsidR="00F102CC" w:rsidRDefault="00953120">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6C58D75" w:rsidR="00F102CC" w:rsidRPr="003D5AF6" w:rsidRDefault="0095312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C714D3D" w:rsidR="00F102CC" w:rsidRPr="003D5AF6" w:rsidRDefault="0095312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40EDA826" w:rsidR="00F102CC" w:rsidRPr="003D5AF6" w:rsidRDefault="0095312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49329AD9" w:rsidR="00F102CC" w:rsidRDefault="0095312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5C3D8E66" w:rsidR="00F102CC" w:rsidRPr="003D5AF6" w:rsidRDefault="0095312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6BFCEEDE" w:rsidR="00F102CC" w:rsidRPr="003D5AF6" w:rsidRDefault="0095312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5B0F8AAD" w:rsidR="00F102CC" w:rsidRPr="003D5AF6" w:rsidRDefault="0095312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29AC3F1" w:rsidR="00F102CC" w:rsidRPr="003D5AF6" w:rsidRDefault="0095312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0F8070BE" w:rsidR="00F102CC" w:rsidRPr="003D5AF6" w:rsidRDefault="0095312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56807528" w:rsidR="00F102CC" w:rsidRPr="003D5AF6" w:rsidRDefault="0095312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33B596B7" w:rsidR="00F102CC" w:rsidRPr="003D5AF6" w:rsidRDefault="0095312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2311A660" w:rsidR="00F102CC" w:rsidRPr="003D5AF6" w:rsidRDefault="0095312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14901C33" w:rsidR="00F102CC" w:rsidRPr="003D5AF6" w:rsidRDefault="0095312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4A3E1E69" w:rsidR="00F102CC" w:rsidRPr="003D5AF6" w:rsidRDefault="0095312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5AFE0B9D" w:rsidR="00F102CC" w:rsidRPr="003D5AF6" w:rsidRDefault="0095312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5A7C5C66" w:rsidR="00F102CC" w:rsidRPr="003D5AF6" w:rsidRDefault="0095312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3202EDD8" w:rsidR="00F102CC" w:rsidRPr="003D5AF6" w:rsidRDefault="0095312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1CA96B76" w:rsidR="00F102CC" w:rsidRPr="003D5AF6" w:rsidRDefault="0095312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385E75CB" w:rsidR="00F102CC" w:rsidRPr="003D5AF6" w:rsidRDefault="0095312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0008CE5A" w:rsidR="00F102CC" w:rsidRPr="003D5AF6" w:rsidRDefault="0095312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18953E3D" w:rsidR="00F102CC" w:rsidRPr="003D5AF6" w:rsidRDefault="0095312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C60051">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6F8CBE8" w14:textId="77777777" w:rsidR="00C60051" w:rsidRDefault="00C60051">
      <w:r>
        <w:separator/>
      </w:r>
    </w:p>
  </w:endnote>
  <w:endnote w:type="continuationSeparator" w:id="0">
    <w:p w14:paraId="0AA62D50" w14:textId="77777777" w:rsidR="00C60051" w:rsidRDefault="00C6005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F6AAA95" w14:textId="77777777" w:rsidR="00C60051" w:rsidRDefault="00C60051">
      <w:r>
        <w:separator/>
      </w:r>
    </w:p>
  </w:footnote>
  <w:footnote w:type="continuationSeparator" w:id="0">
    <w:p w14:paraId="1F5363E1" w14:textId="77777777" w:rsidR="00C60051" w:rsidRDefault="00C6005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715348185">
    <w:abstractNumId w:val="2"/>
  </w:num>
  <w:num w:numId="2" w16cid:durableId="625697830">
    <w:abstractNumId w:val="0"/>
  </w:num>
  <w:num w:numId="3" w16cid:durableId="120147893">
    <w:abstractNumId w:val="1"/>
  </w:num>
  <w:num w:numId="4" w16cid:durableId="4857433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8"/>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3D5AF6"/>
    <w:rsid w:val="00427975"/>
    <w:rsid w:val="004E2C31"/>
    <w:rsid w:val="005B0259"/>
    <w:rsid w:val="007054B6"/>
    <w:rsid w:val="00953120"/>
    <w:rsid w:val="009C7B26"/>
    <w:rsid w:val="00A11E52"/>
    <w:rsid w:val="00BD41E9"/>
    <w:rsid w:val="00C60051"/>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2</TotalTime>
  <Pages>5</Pages>
  <Words>1432</Words>
  <Characters>8166</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Dixit, Purushottam</cp:lastModifiedBy>
  <cp:revision>6</cp:revision>
  <dcterms:created xsi:type="dcterms:W3CDTF">2022-02-28T12:21:00Z</dcterms:created>
  <dcterms:modified xsi:type="dcterms:W3CDTF">2024-01-05T22:07:00Z</dcterms:modified>
</cp:coreProperties>
</file>